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E2E47" w:rsidRPr="00644859" w:rsidRDefault="00644859">
      <w:pPr>
        <w:rPr>
          <w:lang w:val="en-GB"/>
        </w:rPr>
      </w:pPr>
      <w:r>
        <w:rPr>
          <w:lang w:val="en-GB"/>
        </w:rPr>
        <w:t>The d</w:t>
      </w:r>
      <w:r w:rsidRPr="00644859">
        <w:rPr>
          <w:lang w:val="en-GB"/>
        </w:rPr>
        <w:t>atabase can be found at:</w:t>
      </w:r>
      <w:r>
        <w:rPr>
          <w:lang w:val="en-GB"/>
        </w:rPr>
        <w:t xml:space="preserve"> </w:t>
      </w:r>
      <w:r w:rsidRPr="00644859">
        <w:rPr>
          <w:lang w:val="en-GB"/>
        </w:rPr>
        <w:t>https://osf.io/42sf8/?view_only=4d5b0487912f4bc49ce942c503ae098b</w:t>
      </w:r>
    </w:p>
    <w:sectPr w:rsidR="009E2E47" w:rsidRPr="006448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xMDG3MDU1NLW0MDFT0lEKTi0uzszPAykwrAUAtlbS+ywAAAA="/>
  </w:docVars>
  <w:rsids>
    <w:rsidRoot w:val="00644859"/>
    <w:rsid w:val="00550ADC"/>
    <w:rsid w:val="005674FD"/>
    <w:rsid w:val="00644859"/>
    <w:rsid w:val="0079525F"/>
    <w:rsid w:val="00D52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9097A0"/>
  <w15:chartTrackingRefBased/>
  <w15:docId w15:val="{5E651437-172F-417F-8769-703BCDFB0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PR</dc:creator>
  <cp:keywords/>
  <dc:description/>
  <cp:lastModifiedBy>Pablo PR</cp:lastModifiedBy>
  <cp:revision>1</cp:revision>
  <dcterms:created xsi:type="dcterms:W3CDTF">2021-11-15T21:19:00Z</dcterms:created>
  <dcterms:modified xsi:type="dcterms:W3CDTF">2021-11-15T21:20:00Z</dcterms:modified>
</cp:coreProperties>
</file>